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C860B" w14:textId="77777777" w:rsidR="008944B2" w:rsidRDefault="00000000">
      <w:pPr>
        <w:spacing w:beforeLines="50" w:before="166" w:afterLines="50" w:after="166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09006181"/>
      <w:r>
        <w:rPr>
          <w:rFonts w:ascii="Times New Roman" w:hAnsi="Times New Roman" w:cs="Times New Roman"/>
          <w:b/>
          <w:bCs/>
          <w:sz w:val="28"/>
          <w:szCs w:val="28"/>
        </w:rPr>
        <w:t>Supplementary Figures and Tables</w:t>
      </w:r>
    </w:p>
    <w:p w14:paraId="7FDF18B4" w14:textId="77777777" w:rsidR="008944B2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.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hysicochemical characteristics of hCOL7 and hCOL17p</w:t>
      </w:r>
    </w:p>
    <w:tbl>
      <w:tblPr>
        <w:tblW w:w="9489" w:type="dxa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4"/>
        <w:gridCol w:w="2685"/>
        <w:gridCol w:w="3070"/>
      </w:tblGrid>
      <w:tr w:rsidR="008944B2" w14:paraId="398C965A" w14:textId="77777777" w:rsidTr="00DA7C80">
        <w:tc>
          <w:tcPr>
            <w:tcW w:w="37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C3A0E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sical and chemical indicators</w:t>
            </w:r>
          </w:p>
        </w:tc>
        <w:tc>
          <w:tcPr>
            <w:tcW w:w="2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FE2B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OL17</w:t>
            </w:r>
          </w:p>
        </w:tc>
        <w:tc>
          <w:tcPr>
            <w:tcW w:w="3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9F799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COL17p</w:t>
            </w:r>
          </w:p>
        </w:tc>
      </w:tr>
      <w:tr w:rsidR="008944B2" w14:paraId="2B240506" w14:textId="77777777" w:rsidTr="00DA7C80">
        <w:tc>
          <w:tcPr>
            <w:tcW w:w="37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0D88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mula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EB69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5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2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F7DA5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</w:tr>
      <w:tr w:rsidR="008944B2" w14:paraId="6986B091" w14:textId="77777777" w:rsidTr="00DA7C80"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1881B" w14:textId="773A4102" w:rsidR="008944B2" w:rsidRPr="002B31F8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31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oretical molecular weight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2A2F2DE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419.3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E1CF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86.05</w:t>
            </w:r>
          </w:p>
        </w:tc>
      </w:tr>
      <w:tr w:rsidR="008944B2" w14:paraId="01B48C2C" w14:textId="77777777" w:rsidTr="00DA7C80">
        <w:trPr>
          <w:trHeight w:val="344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99F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oret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368EA8A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593F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</w:tr>
      <w:tr w:rsidR="008944B2" w14:paraId="36C51487" w14:textId="77777777" w:rsidTr="00DA7C80"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3600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umber of atom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68E527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66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FC4D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4</w:t>
            </w:r>
          </w:p>
        </w:tc>
      </w:tr>
      <w:tr w:rsidR="008944B2" w14:paraId="28C15286" w14:textId="77777777" w:rsidTr="00DA7C80"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50F1" w14:textId="77777777" w:rsidR="008944B2" w:rsidRPr="00552684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.coefficient</w:t>
            </w:r>
            <w:proofErr w:type="spellEnd"/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80nm)</w:t>
            </w:r>
            <w:bookmarkStart w:id="1" w:name="OLE_LINK143"/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5526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·</w:t>
            </w:r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l</w:t>
            </w:r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526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¹·</w:t>
            </w:r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</w:t>
            </w:r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55268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¹</w:t>
            </w:r>
            <w:bookmarkEnd w:id="1"/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‌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4A7AF57B" w14:textId="77777777" w:rsidR="008944B2" w:rsidRPr="00552684" w:rsidRDefault="0000000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268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01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857E8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</w:tr>
      <w:tr w:rsidR="008944B2" w14:paraId="7D2EC5F1" w14:textId="77777777" w:rsidTr="00DA7C80">
        <w:trPr>
          <w:trHeight w:val="1041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7A018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 half-life (h)</w:t>
            </w:r>
          </w:p>
        </w:tc>
        <w:tc>
          <w:tcPr>
            <w:tcW w:w="57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5822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0 hours (mammalian reticulocytes, </w:t>
            </w:r>
            <w:r w:rsidRPr="00DA7C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; &gt; 20 hours (yeast, </w:t>
            </w:r>
            <w:r w:rsidRPr="00DA7C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; &gt; 10 hours (Escherichia coli, </w:t>
            </w:r>
            <w:r w:rsidRPr="00DA7C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v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8944B2" w14:paraId="1B393EAA" w14:textId="77777777" w:rsidTr="00DA7C80"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9C1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tability index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FAD3424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5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02B6006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24</w:t>
            </w:r>
          </w:p>
        </w:tc>
      </w:tr>
      <w:tr w:rsidR="008944B2" w14:paraId="66A91CDE" w14:textId="77777777" w:rsidTr="00DA7C80"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C6C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phatic index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0A482BB9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47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</w:tcPr>
          <w:p w14:paraId="0DC200E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76</w:t>
            </w:r>
          </w:p>
        </w:tc>
      </w:tr>
      <w:tr w:rsidR="008944B2" w14:paraId="4101B2FE" w14:textId="77777777" w:rsidTr="00DA7C80">
        <w:tc>
          <w:tcPr>
            <w:tcW w:w="37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55C0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nd average of hydropathicity (GRAVY)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6810D2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573</w:t>
            </w:r>
          </w:p>
        </w:tc>
        <w:tc>
          <w:tcPr>
            <w:tcW w:w="3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A1C6F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0.413</w:t>
            </w:r>
          </w:p>
        </w:tc>
      </w:tr>
    </w:tbl>
    <w:p w14:paraId="793C8234" w14:textId="77777777" w:rsidR="008944B2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15BED1E" w14:textId="77777777" w:rsidR="008944B2" w:rsidRDefault="008944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A464D9" w14:textId="77777777" w:rsidR="008944B2" w:rsidRDefault="008944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BDC793" w14:textId="77777777" w:rsidR="008944B2" w:rsidRDefault="008944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9E3E14" w14:textId="77777777" w:rsidR="008944B2" w:rsidRDefault="008944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0396B" w14:textId="77777777" w:rsidR="008944B2" w:rsidRDefault="008944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678188" w14:textId="77777777" w:rsidR="008944B2" w:rsidRDefault="008944B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E13010" w14:textId="77777777" w:rsidR="008944B2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. S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unctional domain prediction analysis of hCOL17p</w:t>
      </w:r>
    </w:p>
    <w:tbl>
      <w:tblPr>
        <w:tblStyle w:val="ab"/>
        <w:tblW w:w="935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680"/>
        <w:gridCol w:w="679"/>
        <w:gridCol w:w="1059"/>
        <w:gridCol w:w="5153"/>
      </w:tblGrid>
      <w:tr w:rsidR="008944B2" w14:paraId="687A5667" w14:textId="77777777"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DB56D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5C162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r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89B94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nd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54179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-value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DAE74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unction</w:t>
            </w:r>
          </w:p>
        </w:tc>
      </w:tr>
      <w:tr w:rsidR="008944B2" w14:paraId="29F6F7FF" w14:textId="77777777"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1AB7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am:Collagen</w:t>
            </w:r>
            <w:proofErr w:type="spellEnd"/>
            <w:proofErr w:type="gram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B222F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B42E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1C1D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046</w:t>
            </w:r>
          </w:p>
        </w:tc>
        <w:tc>
          <w:tcPr>
            <w:tcW w:w="5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5A0CF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reshold</w:t>
            </w:r>
          </w:p>
        </w:tc>
      </w:tr>
      <w:tr w:rsidR="008944B2" w14:paraId="792E7E22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C077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GE_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4C0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93BE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8E2E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0000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6B03505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944B2" w14:paraId="2FCD2976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DEDB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am:Collagen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3ED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A7CC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2F1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00075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411DD04E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reshold</w:t>
            </w:r>
          </w:p>
        </w:tc>
      </w:tr>
      <w:tr w:rsidR="008944B2" w14:paraId="0955965B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67A2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NS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B4E7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CFEB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479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1000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14CFF779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944B2" w14:paraId="139A9F4A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D9C8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am:LisH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946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985C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5878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09A4D56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e LisH domain exists in Sif2, which is a component of the Set3 complex responsible for inhibiting meiotic division genes. Research has shown that the LisH domain helps mediate interactions with Set3 complex components.</w:t>
            </w:r>
          </w:p>
        </w:tc>
      </w:tr>
      <w:tr w:rsidR="008944B2" w14:paraId="12D7E25D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A470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am:Collagen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2C4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DC6E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5CD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53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2917D87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reshold</w:t>
            </w:r>
          </w:p>
        </w:tc>
      </w:tr>
      <w:tr w:rsidR="008944B2" w14:paraId="65B32B5D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3C5CD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am:LisH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3645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C504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FD0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5617AF7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articipate in microtubule dynamics, cell migration, nuclear movement, and chromosome separation within eukaryotic cells. Associated with other domains such as WD-40, SPRY, Kelch, AAA ATPase,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asGEF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, or HEAT.</w:t>
            </w:r>
          </w:p>
        </w:tc>
      </w:tr>
      <w:tr w:rsidR="008944B2" w14:paraId="3DCDAD34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856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fhand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inse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1622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A88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949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2000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82704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944B2" w14:paraId="72AFBC02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7B5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MI1_KNR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A44BE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C1733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C1D6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6000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256F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944B2" w14:paraId="0327858D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8AC4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R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6CB9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8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E827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C5DC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80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4A6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8944B2" w14:paraId="2C468A10" w14:textId="77777777"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18D0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fam:Collagen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ABF2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9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3F3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6584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2</w:t>
            </w:r>
          </w:p>
        </w:tc>
        <w:tc>
          <w:tcPr>
            <w:tcW w:w="5153" w:type="dxa"/>
            <w:tcBorders>
              <w:top w:val="nil"/>
              <w:left w:val="nil"/>
              <w:bottom w:val="nil"/>
              <w:right w:val="nil"/>
            </w:tcBorders>
          </w:tcPr>
          <w:p w14:paraId="3D0963CD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reshold</w:t>
            </w:r>
          </w:p>
        </w:tc>
      </w:tr>
      <w:tr w:rsidR="008944B2" w14:paraId="1033C663" w14:textId="77777777"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B5271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Pfam:Collagen</w:t>
            </w:r>
            <w:proofErr w:type="spellEnd"/>
            <w:proofErr w:type="gram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68F97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F8C30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202DA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5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430E0" w14:textId="77777777" w:rsidR="008944B2" w:rsidRDefault="00000000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reshold</w:t>
            </w:r>
          </w:p>
        </w:tc>
      </w:tr>
    </w:tbl>
    <w:p w14:paraId="2D4E829B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F54874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7E9634E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F938705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AFA2EF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0A75AD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651594C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9DB7E5E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48BBA1D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F6F9577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6C5F980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401ACB2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F4AF29E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4A7BF4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82107D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DBF64DF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28DBA92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3B3AC0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54984B5" w14:textId="77777777" w:rsidR="008944B2" w:rsidRDefault="008944B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074ECFF" w14:textId="574D3548" w:rsidR="008944B2" w:rsidRDefault="00952B8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EEEF3FE" wp14:editId="7A2D0124">
            <wp:extent cx="3890645" cy="1993265"/>
            <wp:effectExtent l="0" t="0" r="0" b="6985"/>
            <wp:docPr id="803558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645" cy="199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ABC1F8" w14:textId="77777777" w:rsidR="009E0D4C" w:rsidRPr="002B31F8" w:rsidRDefault="009E0D4C" w:rsidP="009E0D4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B31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1. Analysis of hair coverage in each group of mice.</w:t>
      </w:r>
    </w:p>
    <w:p w14:paraId="6023A5E4" w14:textId="2FD4CE81" w:rsidR="009E0D4C" w:rsidRDefault="00952B85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EE000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02288AA" wp14:editId="63C8E860">
            <wp:simplePos x="0" y="0"/>
            <wp:positionH relativeFrom="page">
              <wp:align>center</wp:align>
            </wp:positionH>
            <wp:positionV relativeFrom="paragraph">
              <wp:posOffset>343408</wp:posOffset>
            </wp:positionV>
            <wp:extent cx="3894455" cy="1625600"/>
            <wp:effectExtent l="0" t="0" r="0" b="0"/>
            <wp:wrapSquare wrapText="bothSides"/>
            <wp:docPr id="10835520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4455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2" w:name="OLE_LINK5"/>
    </w:p>
    <w:p w14:paraId="65487E95" w14:textId="151122EF" w:rsidR="009E0D4C" w:rsidRDefault="009E0D4C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40622649" w14:textId="77777777" w:rsidR="00952B85" w:rsidRDefault="00952B85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5BA2F331" w14:textId="77777777" w:rsidR="00952B85" w:rsidRDefault="00952B85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66D8DE40" w14:textId="77777777" w:rsidR="00952B85" w:rsidRPr="00DA7C80" w:rsidRDefault="00952B85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bookmarkEnd w:id="2"/>
    <w:p w14:paraId="32B37A64" w14:textId="03D0D49C" w:rsidR="008944B2" w:rsidRPr="002B31F8" w:rsidRDefault="009E0D4C" w:rsidP="009E0D4C">
      <w:pPr>
        <w:spacing w:line="480" w:lineRule="auto"/>
        <w:rPr>
          <w:rFonts w:hint="eastAsia"/>
          <w:color w:val="000000" w:themeColor="text1"/>
        </w:rPr>
      </w:pPr>
      <w:r w:rsidRPr="002B31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S2.</w:t>
      </w:r>
      <w:r w:rsidRPr="002B31F8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In vitro</w:t>
      </w:r>
      <w:r w:rsidRPr="002B31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dissolution time of blank (HA/pullulan) microneedles.</w:t>
      </w:r>
      <w:bookmarkEnd w:id="0"/>
    </w:p>
    <w:sectPr w:rsidR="008944B2" w:rsidRPr="002B31F8">
      <w:pgSz w:w="11906" w:h="16838"/>
      <w:pgMar w:top="1417" w:right="1134" w:bottom="1134" w:left="1417" w:header="851" w:footer="992" w:gutter="0"/>
      <w:cols w:space="425"/>
      <w:docGrid w:type="linesAndChars" w:linePitch="3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077605" w14:textId="77777777" w:rsidR="00FA3945" w:rsidRDefault="00FA3945" w:rsidP="00230D18">
      <w:pPr>
        <w:rPr>
          <w:rFonts w:hint="eastAsia"/>
        </w:rPr>
      </w:pPr>
      <w:r>
        <w:separator/>
      </w:r>
    </w:p>
  </w:endnote>
  <w:endnote w:type="continuationSeparator" w:id="0">
    <w:p w14:paraId="2F8C0E53" w14:textId="77777777" w:rsidR="00FA3945" w:rsidRDefault="00FA3945" w:rsidP="00230D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8557F" w14:textId="77777777" w:rsidR="00FA3945" w:rsidRDefault="00FA3945" w:rsidP="00230D18">
      <w:pPr>
        <w:rPr>
          <w:rFonts w:hint="eastAsia"/>
        </w:rPr>
      </w:pPr>
      <w:r>
        <w:separator/>
      </w:r>
    </w:p>
  </w:footnote>
  <w:footnote w:type="continuationSeparator" w:id="0">
    <w:p w14:paraId="2DE98557" w14:textId="77777777" w:rsidR="00FA3945" w:rsidRDefault="00FA3945" w:rsidP="00230D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trackRevisions/>
  <w:defaultTabStop w:val="4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160"/>
    <w:rsid w:val="0005116E"/>
    <w:rsid w:val="000F4451"/>
    <w:rsid w:val="00137424"/>
    <w:rsid w:val="001541FE"/>
    <w:rsid w:val="00175949"/>
    <w:rsid w:val="001B20E9"/>
    <w:rsid w:val="001C7E86"/>
    <w:rsid w:val="00230D18"/>
    <w:rsid w:val="002314B0"/>
    <w:rsid w:val="002428B3"/>
    <w:rsid w:val="00246C9C"/>
    <w:rsid w:val="00293835"/>
    <w:rsid w:val="002B31F8"/>
    <w:rsid w:val="00335FA1"/>
    <w:rsid w:val="004F6574"/>
    <w:rsid w:val="00525248"/>
    <w:rsid w:val="0053655F"/>
    <w:rsid w:val="00552684"/>
    <w:rsid w:val="005C7F88"/>
    <w:rsid w:val="005D4AC8"/>
    <w:rsid w:val="005D6A46"/>
    <w:rsid w:val="00606817"/>
    <w:rsid w:val="00692341"/>
    <w:rsid w:val="006C1EE6"/>
    <w:rsid w:val="006C6527"/>
    <w:rsid w:val="006E3329"/>
    <w:rsid w:val="00743DF4"/>
    <w:rsid w:val="007F4A82"/>
    <w:rsid w:val="0088336A"/>
    <w:rsid w:val="008944B2"/>
    <w:rsid w:val="008B2C75"/>
    <w:rsid w:val="008C4B6F"/>
    <w:rsid w:val="008E322D"/>
    <w:rsid w:val="0090008A"/>
    <w:rsid w:val="00952B85"/>
    <w:rsid w:val="009A064D"/>
    <w:rsid w:val="009E0D4C"/>
    <w:rsid w:val="009F03A6"/>
    <w:rsid w:val="00A35875"/>
    <w:rsid w:val="00A97157"/>
    <w:rsid w:val="00B06B31"/>
    <w:rsid w:val="00B8284F"/>
    <w:rsid w:val="00B9129F"/>
    <w:rsid w:val="00BB2968"/>
    <w:rsid w:val="00BF4A11"/>
    <w:rsid w:val="00C5373F"/>
    <w:rsid w:val="00D95136"/>
    <w:rsid w:val="00DA7C80"/>
    <w:rsid w:val="00DF3A76"/>
    <w:rsid w:val="00E24160"/>
    <w:rsid w:val="00EC58CC"/>
    <w:rsid w:val="00F278AC"/>
    <w:rsid w:val="00FA3945"/>
    <w:rsid w:val="0288005D"/>
    <w:rsid w:val="14FB46BE"/>
    <w:rsid w:val="2BB17F76"/>
    <w:rsid w:val="405911C9"/>
    <w:rsid w:val="519F3F55"/>
    <w:rsid w:val="7D2B5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4502C8"/>
  <w15:docId w15:val="{966304CA-B067-4984-ACFA-FF16E04B2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f1">
    <w:name w:val="Revision"/>
    <w:hidden/>
    <w:uiPriority w:val="99"/>
    <w:unhideWhenUsed/>
    <w:rsid w:val="00230D18"/>
    <w:rPr>
      <w:kern w:val="2"/>
      <w:sz w:val="21"/>
      <w:szCs w:val="22"/>
    </w:rPr>
  </w:style>
  <w:style w:type="character" w:styleId="af2">
    <w:name w:val="annotation reference"/>
    <w:basedOn w:val="a0"/>
    <w:uiPriority w:val="99"/>
    <w:semiHidden/>
    <w:unhideWhenUsed/>
    <w:rsid w:val="0005116E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05116E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05116E"/>
    <w:rPr>
      <w:kern w:val="2"/>
      <w:sz w:val="21"/>
      <w:szCs w:val="22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05116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05116E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4</Pages>
  <Words>248</Words>
  <Characters>1418</Characters>
  <Application>Microsoft Office Word</Application>
  <DocSecurity>0</DocSecurity>
  <Lines>157</Lines>
  <Paragraphs>118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ye</dc:creator>
  <cp:keywords/>
  <dc:description/>
  <cp:lastModifiedBy>纯娜 吴</cp:lastModifiedBy>
  <cp:revision>13</cp:revision>
  <dcterms:created xsi:type="dcterms:W3CDTF">2025-09-03T04:49:00Z</dcterms:created>
  <dcterms:modified xsi:type="dcterms:W3CDTF">2025-10-20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203E8DED97847D2BD42F5E0F25A9CEB_13</vt:lpwstr>
  </property>
  <property fmtid="{D5CDD505-2E9C-101B-9397-08002B2CF9AE}" pid="4" name="KSOTemplateDocerSaveRecord">
    <vt:lpwstr>eyJoZGlkIjoiMWYyYjVkOGQyZDFkYTg4MGQ4Yzc0OGY0YTEwMTNmNDYiLCJ1c2VySWQiOiIzMTg5MDM2MDQifQ==</vt:lpwstr>
  </property>
</Properties>
</file>